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Arial" w:hAnsi="Arial" w:cs="Arial"/>
          <w:b/>
          <w:bCs/>
          <w:sz w:val="19"/>
          <w:szCs w:val="19"/>
        </w:rPr>
        <w:t>S</w:t>
      </w:r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>1 Table</w:t>
      </w:r>
      <w:r>
        <w:rPr>
          <w:rFonts w:hint="default" w:ascii="Arial" w:hAnsi="Arial" w:cs="Arial"/>
          <w:b/>
          <w:bCs/>
          <w:sz w:val="19"/>
          <w:szCs w:val="19"/>
        </w:rPr>
        <w:t xml:space="preserve">. </w:t>
      </w:r>
      <w:r>
        <w:rPr>
          <w:rFonts w:hint="eastAsia"/>
          <w:b/>
          <w:bCs/>
        </w:rPr>
        <w:t>Internal Consistency, Split-Half Reliability and Content Validity for the questionnaire</w:t>
      </w:r>
    </w:p>
    <w:tbl>
      <w:tblPr>
        <w:tblStyle w:val="2"/>
        <w:tblW w:w="8919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396"/>
        <w:gridCol w:w="1302"/>
        <w:gridCol w:w="1136"/>
        <w:gridCol w:w="1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Part</w:t>
            </w:r>
          </w:p>
        </w:tc>
        <w:tc>
          <w:tcPr>
            <w:tcW w:w="13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Cronbach’s alpha</w:t>
            </w:r>
            <w:r>
              <w:rPr>
                <w:rFonts w:hint="eastAsia"/>
              </w:rPr>
              <w:t xml:space="preserve"> </w:t>
            </w:r>
            <w:r>
              <w:t>eliability</w:t>
            </w:r>
          </w:p>
        </w:tc>
        <w:tc>
          <w:tcPr>
            <w:tcW w:w="13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Split-half reliability</w:t>
            </w:r>
          </w:p>
        </w:tc>
        <w:tc>
          <w:tcPr>
            <w:tcW w:w="11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ntent Validity Index</w:t>
            </w:r>
          </w:p>
        </w:tc>
        <w:tc>
          <w:tcPr>
            <w:tcW w:w="11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appa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</w:t>
            </w:r>
            <w:r>
              <w:t>hysical symptoms in the past 14 days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93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725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12 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Stockpiling supplies for potential COVID-19 infection ris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7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Yale-Brown Obsessive Compulsive scale with specific reference to measures related to the dynamic zero-COVID polic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85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8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the illness attitude scale with specific reference to COVID-19 infection (IA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Impact of Event Scale–Revised (IES-R)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Depression, Anxiety and Stress scale -21 items (DASS-21)- DEPRESS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Depression, Anxiety and Stress scale -21 items (DASS-21) ANXIE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Depression, Anxiety and Stress scale -21 items (DASS-21) STRES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00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Insomnia Severity Index (ISI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8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Total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96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0.78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67 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 xml:space="preserve">0.967 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xZGU0YWIzMTU0N2ZlYzU0MzlkNmVjNmI4OWJjNzEifQ=="/>
  </w:docVars>
  <w:rsids>
    <w:rsidRoot w:val="480148A8"/>
    <w:rsid w:val="34EA6EA4"/>
    <w:rsid w:val="3A2526AF"/>
    <w:rsid w:val="3AC9118F"/>
    <w:rsid w:val="480148A8"/>
    <w:rsid w:val="4F08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0:49:00Z</dcterms:created>
  <dc:creator>fengyi</dc:creator>
  <cp:lastModifiedBy>fengyi</cp:lastModifiedBy>
  <dcterms:modified xsi:type="dcterms:W3CDTF">2023-12-06T17:5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61F7000C4DC4F9BBEB7FBE33E3033A3_11</vt:lpwstr>
  </property>
</Properties>
</file>